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C5343" w14:textId="77777777" w:rsidR="00147548" w:rsidRPr="00167464" w:rsidRDefault="00147548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167464">
        <w:rPr>
          <w:rFonts w:ascii="Times New Roman" w:hAnsi="Times New Roman" w:cs="Times New Roman"/>
          <w:b/>
          <w:sz w:val="28"/>
          <w:szCs w:val="28"/>
        </w:rPr>
        <w:t>Supplement materials</w:t>
      </w:r>
    </w:p>
    <w:p w14:paraId="75E31AD6" w14:textId="77777777" w:rsidR="005C2B68" w:rsidRPr="00607D47" w:rsidRDefault="005C2B68">
      <w:pPr>
        <w:rPr>
          <w:rFonts w:ascii="Times New Roman" w:eastAsia="SimSun" w:hAnsi="Times New Roman" w:cs="Times New Roman"/>
          <w:sz w:val="24"/>
          <w:szCs w:val="24"/>
        </w:rPr>
      </w:pPr>
      <w:r w:rsidRPr="00607D47">
        <w:rPr>
          <w:rFonts w:ascii="Times New Roman" w:eastAsia="SimSun" w:hAnsi="Times New Roman" w:cs="Times New Roman" w:hint="cs"/>
          <w:sz w:val="24"/>
          <w:szCs w:val="24"/>
        </w:rPr>
        <w:t>S</w:t>
      </w:r>
      <w:r w:rsidRPr="00607D47">
        <w:rPr>
          <w:rFonts w:ascii="Times New Roman" w:eastAsia="SimSun" w:hAnsi="Times New Roman" w:cs="Times New Roman"/>
          <w:sz w:val="24"/>
          <w:szCs w:val="24"/>
        </w:rPr>
        <w:t>1 Details of Research Strategy in Online Database</w:t>
      </w:r>
    </w:p>
    <w:p w14:paraId="24897A5B" w14:textId="77777777" w:rsidR="005C2B68" w:rsidRPr="00607D47" w:rsidRDefault="00BA0C78">
      <w:pPr>
        <w:rPr>
          <w:rFonts w:ascii="Times New Roman" w:eastAsia="SimSun" w:hAnsi="Times New Roman" w:cs="Times New Roman"/>
          <w:sz w:val="24"/>
          <w:szCs w:val="24"/>
        </w:rPr>
      </w:pPr>
      <w:r w:rsidRPr="00607D47">
        <w:rPr>
          <w:rFonts w:ascii="Times New Roman" w:eastAsia="SimSun" w:hAnsi="Times New Roman" w:cs="Times New Roman"/>
          <w:b/>
          <w:sz w:val="24"/>
          <w:szCs w:val="24"/>
        </w:rPr>
        <w:t>PubMed</w:t>
      </w:r>
    </w:p>
    <w:p w14:paraId="4927BD37" w14:textId="77777777" w:rsidR="005C2B68" w:rsidRPr="00607D47" w:rsidRDefault="006B665B">
      <w:pPr>
        <w:rPr>
          <w:rFonts w:ascii="Times New Roman" w:eastAsia="SimSun" w:hAnsi="Times New Roman"/>
          <w:b/>
          <w:bCs/>
          <w:sz w:val="24"/>
          <w:szCs w:val="24"/>
        </w:rPr>
      </w:pPr>
      <w:r w:rsidRPr="00607D47">
        <w:rPr>
          <w:rFonts w:ascii="Times New Roman" w:eastAsia="SimSun" w:hAnsi="Times New Roman"/>
          <w:b/>
          <w:sz w:val="24"/>
          <w:szCs w:val="24"/>
        </w:rPr>
        <w:t>#NSCLCL</w:t>
      </w:r>
      <w:r w:rsidRPr="00607D47">
        <w:rPr>
          <w:rFonts w:ascii="Times New Roman" w:eastAsia="SimSun" w:hAnsi="Times New Roman"/>
          <w:sz w:val="24"/>
          <w:szCs w:val="24"/>
        </w:rPr>
        <w:t xml:space="preserve"> Search </w:t>
      </w:r>
      <w:r w:rsidRPr="00607D47">
        <w:rPr>
          <w:rFonts w:ascii="Times New Roman" w:eastAsia="SimSun" w:hAnsi="Times New Roman"/>
          <w:b/>
          <w:bCs/>
          <w:sz w:val="24"/>
          <w:szCs w:val="24"/>
        </w:rPr>
        <w:t>(((NSCLC[</w:t>
      </w:r>
      <w:proofErr w:type="spellStart"/>
      <w:r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non-small cell lung cancer)) AND (((((((((((((((nivolumab[</w:t>
      </w:r>
      <w:proofErr w:type="spellStart"/>
      <w:r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nivolumab) OR pembrolizumab[</w:t>
      </w:r>
      <w:proofErr w:type="spellStart"/>
      <w:r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pembrolizumab) OR </w:t>
      </w:r>
      <w:proofErr w:type="spellStart"/>
      <w:r w:rsidRPr="00607D47">
        <w:rPr>
          <w:rFonts w:ascii="Times New Roman" w:eastAsia="SimSun" w:hAnsi="Times New Roman"/>
          <w:b/>
          <w:bCs/>
          <w:sz w:val="24"/>
          <w:szCs w:val="24"/>
        </w:rPr>
        <w:t>atezolizumab</w:t>
      </w:r>
      <w:proofErr w:type="spellEnd"/>
      <w:r w:rsidRPr="00607D47">
        <w:rPr>
          <w:rFonts w:ascii="Times New Roman" w:eastAsia="SimSun" w:hAnsi="Times New Roman"/>
          <w:b/>
          <w:bCs/>
          <w:sz w:val="24"/>
          <w:szCs w:val="24"/>
        </w:rPr>
        <w:t>[</w:t>
      </w:r>
      <w:proofErr w:type="spellStart"/>
      <w:r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</w:t>
      </w:r>
      <w:proofErr w:type="spellStart"/>
      <w:r w:rsidRPr="00607D47">
        <w:rPr>
          <w:rFonts w:ascii="Times New Roman" w:eastAsia="SimSun" w:hAnsi="Times New Roman"/>
          <w:b/>
          <w:bCs/>
          <w:sz w:val="24"/>
          <w:szCs w:val="24"/>
        </w:rPr>
        <w:t>atezolizumab</w:t>
      </w:r>
      <w:proofErr w:type="spellEnd"/>
      <w:r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) OR </w:t>
      </w:r>
      <w:proofErr w:type="spellStart"/>
      <w:r w:rsidRPr="00607D47">
        <w:rPr>
          <w:rFonts w:ascii="Times New Roman" w:eastAsia="SimSun" w:hAnsi="Times New Roman"/>
          <w:b/>
          <w:bCs/>
          <w:sz w:val="24"/>
          <w:szCs w:val="24"/>
        </w:rPr>
        <w:t>durvalumab</w:t>
      </w:r>
      <w:proofErr w:type="spellEnd"/>
      <w:r w:rsidRPr="00607D47">
        <w:rPr>
          <w:rFonts w:ascii="Times New Roman" w:eastAsia="SimSun" w:hAnsi="Times New Roman"/>
          <w:b/>
          <w:bCs/>
          <w:sz w:val="24"/>
          <w:szCs w:val="24"/>
        </w:rPr>
        <w:t>[</w:t>
      </w:r>
      <w:proofErr w:type="spellStart"/>
      <w:r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</w:t>
      </w:r>
      <w:proofErr w:type="spellStart"/>
      <w:r w:rsidRPr="00607D47">
        <w:rPr>
          <w:rFonts w:ascii="Times New Roman" w:eastAsia="SimSun" w:hAnsi="Times New Roman"/>
          <w:b/>
          <w:bCs/>
          <w:sz w:val="24"/>
          <w:szCs w:val="24"/>
        </w:rPr>
        <w:t>durvalumab</w:t>
      </w:r>
      <w:proofErr w:type="spellEnd"/>
      <w:r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) OR </w:t>
      </w:r>
      <w:proofErr w:type="spellStart"/>
      <w:r w:rsidRPr="00607D47">
        <w:rPr>
          <w:rFonts w:ascii="Times New Roman" w:eastAsia="SimSun" w:hAnsi="Times New Roman"/>
          <w:b/>
          <w:bCs/>
          <w:sz w:val="24"/>
          <w:szCs w:val="24"/>
        </w:rPr>
        <w:t>avelumab</w:t>
      </w:r>
      <w:proofErr w:type="spellEnd"/>
      <w:r w:rsidRPr="00607D47">
        <w:rPr>
          <w:rFonts w:ascii="Times New Roman" w:eastAsia="SimSun" w:hAnsi="Times New Roman"/>
          <w:b/>
          <w:bCs/>
          <w:sz w:val="24"/>
          <w:szCs w:val="24"/>
        </w:rPr>
        <w:t>[</w:t>
      </w:r>
      <w:proofErr w:type="spellStart"/>
      <w:r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</w:t>
      </w:r>
      <w:proofErr w:type="spellStart"/>
      <w:r w:rsidRPr="00607D47">
        <w:rPr>
          <w:rFonts w:ascii="Times New Roman" w:eastAsia="SimSun" w:hAnsi="Times New Roman"/>
          <w:b/>
          <w:bCs/>
          <w:sz w:val="24"/>
          <w:szCs w:val="24"/>
        </w:rPr>
        <w:t>avelumab</w:t>
      </w:r>
      <w:proofErr w:type="spellEnd"/>
      <w:r w:rsidRPr="00607D47">
        <w:rPr>
          <w:rFonts w:ascii="Times New Roman" w:eastAsia="SimSun" w:hAnsi="Times New Roman"/>
          <w:b/>
          <w:bCs/>
          <w:sz w:val="24"/>
          <w:szCs w:val="24"/>
        </w:rPr>
        <w:t>) OR ipilimumab[</w:t>
      </w:r>
      <w:proofErr w:type="spellStart"/>
      <w:r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ipilimumab) OR CTLA-4[</w:t>
      </w:r>
      <w:proofErr w:type="spellStart"/>
      <w:r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PD-1) OR PD-L1)</w:t>
      </w:r>
      <w:r w:rsidRPr="00607D47">
        <w:rPr>
          <w:rFonts w:ascii="Times New Roman" w:eastAsia="SimSun" w:hAnsi="Times New Roman"/>
          <w:sz w:val="24"/>
          <w:szCs w:val="24"/>
        </w:rPr>
        <w:t xml:space="preserve"> Sort by: </w:t>
      </w:r>
      <w:r w:rsidRPr="00607D47">
        <w:rPr>
          <w:rFonts w:ascii="Times New Roman" w:eastAsia="SimSun" w:hAnsi="Times New Roman"/>
          <w:b/>
          <w:bCs/>
          <w:sz w:val="24"/>
          <w:szCs w:val="24"/>
        </w:rPr>
        <w:t>Best Match</w:t>
      </w:r>
      <w:r w:rsidRPr="00607D47">
        <w:rPr>
          <w:rFonts w:ascii="Times New Roman" w:eastAsia="SimSun" w:hAnsi="Times New Roman"/>
          <w:sz w:val="24"/>
          <w:szCs w:val="24"/>
        </w:rPr>
        <w:t xml:space="preserve"> Filters: </w:t>
      </w:r>
      <w:r w:rsidRPr="00607D47">
        <w:rPr>
          <w:rFonts w:ascii="Times New Roman" w:eastAsia="SimSun" w:hAnsi="Times New Roman"/>
          <w:b/>
          <w:bCs/>
          <w:sz w:val="24"/>
          <w:szCs w:val="24"/>
        </w:rPr>
        <w:t>Clinical Trial; Publication date from 2000/01/01 to 2019/01/01</w:t>
      </w:r>
      <w:r w:rsidR="00394E39"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 </w:t>
      </w:r>
      <w:r w:rsidR="0092486F"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                                                              </w:t>
      </w:r>
    </w:p>
    <w:p w14:paraId="1492BDC0" w14:textId="77777777" w:rsidR="0085109C" w:rsidRPr="00607D47" w:rsidRDefault="006B665B">
      <w:pPr>
        <w:rPr>
          <w:rFonts w:ascii="Times New Roman" w:eastAsia="SimSun" w:hAnsi="Times New Roman"/>
          <w:bCs/>
          <w:sz w:val="24"/>
          <w:szCs w:val="24"/>
        </w:rPr>
      </w:pPr>
      <w:r w:rsidRPr="00607D47">
        <w:rPr>
          <w:rFonts w:ascii="Times New Roman" w:eastAsia="SimSun" w:hAnsi="Times New Roman"/>
          <w:b/>
          <w:bCs/>
          <w:sz w:val="24"/>
          <w:szCs w:val="24"/>
        </w:rPr>
        <w:t>#Melanoma</w:t>
      </w:r>
      <w:r w:rsidR="0085109C" w:rsidRPr="00607D47">
        <w:rPr>
          <w:rFonts w:ascii="Times New Roman" w:eastAsia="SimSun" w:hAnsi="Times New Roman"/>
          <w:bCs/>
          <w:sz w:val="24"/>
          <w:szCs w:val="24"/>
        </w:rPr>
        <w:t xml:space="preserve"> </w:t>
      </w:r>
      <w:r w:rsidR="0085109C" w:rsidRPr="00607D47">
        <w:rPr>
          <w:rFonts w:ascii="Times New Roman" w:eastAsia="SimSun" w:hAnsi="Times New Roman"/>
          <w:sz w:val="24"/>
          <w:szCs w:val="24"/>
        </w:rPr>
        <w:t xml:space="preserve">Search </w:t>
      </w:r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(((melanoma[</w:t>
      </w:r>
      <w:proofErr w:type="spellStart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melanoma)) AND (((((((((((((((nivolumab[</w:t>
      </w:r>
      <w:proofErr w:type="spellStart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nivolumab) OR pembrolizumab[</w:t>
      </w:r>
      <w:proofErr w:type="spellStart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pembrolizumab) OR </w:t>
      </w:r>
      <w:proofErr w:type="spellStart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atezolizumab</w:t>
      </w:r>
      <w:proofErr w:type="spellEnd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[</w:t>
      </w:r>
      <w:proofErr w:type="spellStart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</w:t>
      </w:r>
      <w:proofErr w:type="spellStart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atezolizumab</w:t>
      </w:r>
      <w:proofErr w:type="spellEnd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) OR </w:t>
      </w:r>
      <w:proofErr w:type="spellStart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durvalumab</w:t>
      </w:r>
      <w:proofErr w:type="spellEnd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[</w:t>
      </w:r>
      <w:proofErr w:type="spellStart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</w:t>
      </w:r>
      <w:proofErr w:type="spellStart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durvalumab</w:t>
      </w:r>
      <w:proofErr w:type="spellEnd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) OR </w:t>
      </w:r>
      <w:proofErr w:type="spellStart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avelumab</w:t>
      </w:r>
      <w:proofErr w:type="spellEnd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[</w:t>
      </w:r>
      <w:proofErr w:type="spellStart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</w:t>
      </w:r>
      <w:proofErr w:type="spellStart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avelumab</w:t>
      </w:r>
      <w:proofErr w:type="spellEnd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) OR ipilimumab[</w:t>
      </w:r>
      <w:proofErr w:type="spellStart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ipilimumab) OR CTLA-4[</w:t>
      </w:r>
      <w:proofErr w:type="spellStart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MeSH</w:t>
      </w:r>
      <w:proofErr w:type="spellEnd"/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Terms]) OR PD-1) OR PD-L1)</w:t>
      </w:r>
      <w:r w:rsidR="0085109C" w:rsidRPr="00607D47">
        <w:rPr>
          <w:rFonts w:ascii="Times New Roman" w:eastAsia="SimSun" w:hAnsi="Times New Roman"/>
          <w:sz w:val="24"/>
          <w:szCs w:val="24"/>
        </w:rPr>
        <w:t xml:space="preserve"> Sort by: </w:t>
      </w:r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Best Match</w:t>
      </w:r>
      <w:r w:rsidR="0085109C" w:rsidRPr="00607D47">
        <w:rPr>
          <w:rFonts w:ascii="Times New Roman" w:eastAsia="SimSun" w:hAnsi="Times New Roman"/>
          <w:sz w:val="24"/>
          <w:szCs w:val="24"/>
        </w:rPr>
        <w:t xml:space="preserve"> Filters: </w:t>
      </w:r>
      <w:r w:rsidR="0085109C" w:rsidRPr="00607D47">
        <w:rPr>
          <w:rFonts w:ascii="Times New Roman" w:eastAsia="SimSun" w:hAnsi="Times New Roman"/>
          <w:b/>
          <w:bCs/>
          <w:sz w:val="24"/>
          <w:szCs w:val="24"/>
        </w:rPr>
        <w:t>Clinical Trial; Publication date from 2000/01/01 to 2019/01/01</w:t>
      </w:r>
      <w:r w:rsidR="00394E39"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   </w:t>
      </w:r>
      <w:r w:rsidR="0092486F" w:rsidRPr="00607D47">
        <w:rPr>
          <w:rFonts w:ascii="Times New Roman" w:eastAsia="SimSun" w:hAnsi="Times New Roman"/>
          <w:b/>
          <w:bCs/>
          <w:sz w:val="24"/>
          <w:szCs w:val="24"/>
        </w:rPr>
        <w:t xml:space="preserve">                                                            </w:t>
      </w:r>
    </w:p>
    <w:p w14:paraId="5C862F43" w14:textId="77777777" w:rsidR="0092486F" w:rsidRPr="00607D47" w:rsidRDefault="0092486F">
      <w:pPr>
        <w:rPr>
          <w:rFonts w:ascii="Times New Roman" w:eastAsia="SimSun" w:hAnsi="Times New Roman"/>
          <w:b/>
          <w:bCs/>
          <w:sz w:val="24"/>
          <w:szCs w:val="24"/>
        </w:rPr>
      </w:pPr>
    </w:p>
    <w:p w14:paraId="22D0063E" w14:textId="77777777" w:rsidR="0085109C" w:rsidRPr="00607D47" w:rsidRDefault="00394E39">
      <w:pPr>
        <w:rPr>
          <w:rFonts w:ascii="Times New Roman" w:eastAsia="SimSun" w:hAnsi="Times New Roman"/>
          <w:b/>
          <w:sz w:val="24"/>
          <w:szCs w:val="24"/>
        </w:rPr>
      </w:pPr>
      <w:proofErr w:type="spellStart"/>
      <w:r w:rsidRPr="00607D47">
        <w:rPr>
          <w:rFonts w:ascii="Times New Roman" w:eastAsia="SimSun" w:hAnsi="Times New Roman" w:hint="eastAsia"/>
          <w:b/>
          <w:sz w:val="24"/>
          <w:szCs w:val="24"/>
        </w:rPr>
        <w:t>E</w:t>
      </w:r>
      <w:r w:rsidRPr="00607D47">
        <w:rPr>
          <w:rFonts w:ascii="Times New Roman" w:eastAsia="SimSun" w:hAnsi="Times New Roman"/>
          <w:b/>
          <w:sz w:val="24"/>
          <w:szCs w:val="24"/>
        </w:rPr>
        <w:t>mbase</w:t>
      </w:r>
      <w:proofErr w:type="spellEnd"/>
      <w:r w:rsidRPr="00607D47">
        <w:rPr>
          <w:rFonts w:ascii="Times New Roman" w:eastAsia="SimSun" w:hAnsi="Times New Roman"/>
          <w:b/>
          <w:sz w:val="24"/>
          <w:szCs w:val="24"/>
        </w:rPr>
        <w:t xml:space="preserve"> </w:t>
      </w:r>
    </w:p>
    <w:p w14:paraId="218C3764" w14:textId="77777777" w:rsidR="0006301D" w:rsidRPr="00607D47" w:rsidRDefault="0006301D">
      <w:pPr>
        <w:rPr>
          <w:rFonts w:ascii="Times New Roman" w:eastAsia="SimSun" w:hAnsi="Times New Roman"/>
          <w:sz w:val="24"/>
          <w:szCs w:val="24"/>
        </w:rPr>
      </w:pPr>
      <w:r w:rsidRPr="00607D47">
        <w:rPr>
          <w:rFonts w:ascii="Times New Roman" w:eastAsia="SimSun" w:hAnsi="Times New Roman"/>
          <w:b/>
          <w:sz w:val="24"/>
          <w:szCs w:val="24"/>
        </w:rPr>
        <w:t>#NSCLC</w:t>
      </w:r>
      <w:r w:rsidR="00385D36" w:rsidRPr="00607D47">
        <w:rPr>
          <w:rFonts w:ascii="Times New Roman" w:eastAsia="SimSun" w:hAnsi="Times New Roman"/>
          <w:sz w:val="24"/>
          <w:szCs w:val="24"/>
        </w:rPr>
        <w:t xml:space="preserve"> </w:t>
      </w:r>
      <w:r w:rsidR="00385D36" w:rsidRPr="00607D47">
        <w:rPr>
          <w:rStyle w:val="term"/>
          <w:rFonts w:ascii="Times New Roman" w:eastAsia="SimSun" w:hAnsi="Times New Roman"/>
          <w:sz w:val="24"/>
          <w:szCs w:val="24"/>
        </w:rPr>
        <w:t>'lung non-small cell carcinoma cell line'</w:t>
      </w:r>
      <w:r w:rsidR="00385D36" w:rsidRPr="00607D47">
        <w:rPr>
          <w:rFonts w:ascii="Times New Roman" w:eastAsia="SimSun" w:hAnsi="Times New Roman"/>
          <w:sz w:val="24"/>
          <w:szCs w:val="24"/>
        </w:rPr>
        <w:t>/exp AND (</w:t>
      </w:r>
      <w:r w:rsidR="00385D36" w:rsidRPr="00607D47">
        <w:rPr>
          <w:rStyle w:val="term"/>
          <w:rFonts w:ascii="Times New Roman" w:eastAsia="SimSun" w:hAnsi="Times New Roman"/>
          <w:sz w:val="24"/>
          <w:szCs w:val="24"/>
        </w:rPr>
        <w:t>'pembrolizumab'</w:t>
      </w:r>
      <w:r w:rsidR="00385D36" w:rsidRPr="00607D47">
        <w:rPr>
          <w:rFonts w:ascii="Times New Roman" w:eastAsia="SimSun" w:hAnsi="Times New Roman"/>
          <w:sz w:val="24"/>
          <w:szCs w:val="24"/>
        </w:rPr>
        <w:t xml:space="preserve">/exp OR </w:t>
      </w:r>
      <w:r w:rsidR="00385D36" w:rsidRPr="00607D47">
        <w:rPr>
          <w:rStyle w:val="term"/>
          <w:rFonts w:ascii="Times New Roman" w:eastAsia="SimSun" w:hAnsi="Times New Roman"/>
          <w:sz w:val="24"/>
          <w:szCs w:val="24"/>
        </w:rPr>
        <w:t>'nivolumab'</w:t>
      </w:r>
      <w:r w:rsidR="00385D36" w:rsidRPr="00607D47">
        <w:rPr>
          <w:rFonts w:ascii="Times New Roman" w:eastAsia="SimSun" w:hAnsi="Times New Roman"/>
          <w:sz w:val="24"/>
          <w:szCs w:val="24"/>
        </w:rPr>
        <w:t xml:space="preserve">/exp OR </w:t>
      </w:r>
      <w:r w:rsidR="00385D36" w:rsidRPr="00607D47">
        <w:rPr>
          <w:rStyle w:val="term"/>
          <w:rFonts w:ascii="Times New Roman" w:eastAsia="SimSun" w:hAnsi="Times New Roman"/>
          <w:sz w:val="24"/>
          <w:szCs w:val="24"/>
        </w:rPr>
        <w:t>'atezolizumab'</w:t>
      </w:r>
      <w:r w:rsidR="00385D36" w:rsidRPr="00607D47">
        <w:rPr>
          <w:rFonts w:ascii="Times New Roman" w:eastAsia="SimSun" w:hAnsi="Times New Roman"/>
          <w:sz w:val="24"/>
          <w:szCs w:val="24"/>
        </w:rPr>
        <w:t xml:space="preserve">/exp OR </w:t>
      </w:r>
      <w:r w:rsidR="00385D36" w:rsidRPr="00607D47">
        <w:rPr>
          <w:rStyle w:val="term"/>
          <w:rFonts w:ascii="Times New Roman" w:eastAsia="SimSun" w:hAnsi="Times New Roman"/>
          <w:sz w:val="24"/>
          <w:szCs w:val="24"/>
        </w:rPr>
        <w:t>'durvalumab'</w:t>
      </w:r>
      <w:r w:rsidR="00385D36" w:rsidRPr="00607D47">
        <w:rPr>
          <w:rFonts w:ascii="Times New Roman" w:eastAsia="SimSun" w:hAnsi="Times New Roman"/>
          <w:sz w:val="24"/>
          <w:szCs w:val="24"/>
        </w:rPr>
        <w:t xml:space="preserve">/exp OR </w:t>
      </w:r>
      <w:r w:rsidR="00385D36" w:rsidRPr="00607D47">
        <w:rPr>
          <w:rStyle w:val="term"/>
          <w:rFonts w:ascii="Times New Roman" w:eastAsia="SimSun" w:hAnsi="Times New Roman"/>
          <w:sz w:val="24"/>
          <w:szCs w:val="24"/>
        </w:rPr>
        <w:t>'avelumab'</w:t>
      </w:r>
      <w:r w:rsidR="00385D36" w:rsidRPr="00607D47">
        <w:rPr>
          <w:rFonts w:ascii="Times New Roman" w:eastAsia="SimSun" w:hAnsi="Times New Roman"/>
          <w:sz w:val="24"/>
          <w:szCs w:val="24"/>
        </w:rPr>
        <w:t xml:space="preserve">/exp OR </w:t>
      </w:r>
      <w:r w:rsidR="00385D36" w:rsidRPr="00607D47">
        <w:rPr>
          <w:rStyle w:val="term"/>
          <w:rFonts w:ascii="Times New Roman" w:eastAsia="SimSun" w:hAnsi="Times New Roman"/>
          <w:sz w:val="24"/>
          <w:szCs w:val="24"/>
        </w:rPr>
        <w:t>'ipilimumab'</w:t>
      </w:r>
      <w:r w:rsidR="00385D36" w:rsidRPr="00607D47">
        <w:rPr>
          <w:rFonts w:ascii="Times New Roman" w:eastAsia="SimSun" w:hAnsi="Times New Roman"/>
          <w:sz w:val="24"/>
          <w:szCs w:val="24"/>
        </w:rPr>
        <w:t xml:space="preserve">/exp OR </w:t>
      </w:r>
      <w:r w:rsidR="00385D36" w:rsidRPr="00607D47">
        <w:rPr>
          <w:rStyle w:val="term"/>
          <w:rFonts w:ascii="Times New Roman" w:eastAsia="SimSun" w:hAnsi="Times New Roman"/>
          <w:sz w:val="24"/>
          <w:szCs w:val="24"/>
        </w:rPr>
        <w:t>'cytotoxic t lymphocyte antigen 4'</w:t>
      </w:r>
      <w:r w:rsidR="00385D36" w:rsidRPr="00607D47">
        <w:rPr>
          <w:rFonts w:ascii="Times New Roman" w:eastAsia="SimSun" w:hAnsi="Times New Roman"/>
          <w:sz w:val="24"/>
          <w:szCs w:val="24"/>
        </w:rPr>
        <w:t xml:space="preserve">/exp OR </w:t>
      </w:r>
      <w:r w:rsidR="00385D36" w:rsidRPr="00607D47">
        <w:rPr>
          <w:rStyle w:val="term"/>
          <w:rFonts w:ascii="Times New Roman" w:eastAsia="SimSun" w:hAnsi="Times New Roman"/>
          <w:sz w:val="24"/>
          <w:szCs w:val="24"/>
        </w:rPr>
        <w:t>'programmed death 1 receptor'</w:t>
      </w:r>
      <w:r w:rsidR="00385D36" w:rsidRPr="00607D47">
        <w:rPr>
          <w:rFonts w:ascii="Times New Roman" w:eastAsia="SimSun" w:hAnsi="Times New Roman"/>
          <w:sz w:val="24"/>
          <w:szCs w:val="24"/>
        </w:rPr>
        <w:t xml:space="preserve">/exp OR </w:t>
      </w:r>
      <w:r w:rsidR="00385D36" w:rsidRPr="00607D47">
        <w:rPr>
          <w:rStyle w:val="term"/>
          <w:rFonts w:ascii="Times New Roman" w:eastAsia="SimSun" w:hAnsi="Times New Roman"/>
          <w:sz w:val="24"/>
          <w:szCs w:val="24"/>
        </w:rPr>
        <w:t>'pd l1 antibody'</w:t>
      </w:r>
      <w:r w:rsidR="00385D36" w:rsidRPr="00607D47">
        <w:rPr>
          <w:rFonts w:ascii="Times New Roman" w:eastAsia="SimSun" w:hAnsi="Times New Roman"/>
          <w:sz w:val="24"/>
          <w:szCs w:val="24"/>
        </w:rPr>
        <w:t xml:space="preserve">/exp) </w:t>
      </w:r>
      <w:r w:rsidR="007B6B8C" w:rsidRPr="00607D47">
        <w:rPr>
          <w:rFonts w:ascii="Times New Roman" w:eastAsia="SimSun" w:hAnsi="Times New Roman"/>
          <w:sz w:val="24"/>
          <w:szCs w:val="24"/>
        </w:rPr>
        <w:t>AND [1-1-2000]/</w:t>
      </w:r>
      <w:proofErr w:type="spellStart"/>
      <w:r w:rsidR="007B6B8C" w:rsidRPr="00607D47">
        <w:rPr>
          <w:rFonts w:ascii="Times New Roman" w:eastAsia="SimSun" w:hAnsi="Times New Roman"/>
          <w:sz w:val="24"/>
          <w:szCs w:val="24"/>
        </w:rPr>
        <w:t>sd</w:t>
      </w:r>
      <w:proofErr w:type="spellEnd"/>
      <w:r w:rsidR="007B6B8C" w:rsidRPr="00607D47">
        <w:rPr>
          <w:rFonts w:ascii="Times New Roman" w:eastAsia="SimSun" w:hAnsi="Times New Roman"/>
          <w:sz w:val="24"/>
          <w:szCs w:val="24"/>
        </w:rPr>
        <w:t xml:space="preserve"> NOT [2-1-2019]/</w:t>
      </w:r>
      <w:proofErr w:type="spellStart"/>
      <w:r w:rsidR="007B6B8C" w:rsidRPr="00607D47">
        <w:rPr>
          <w:rFonts w:ascii="Times New Roman" w:eastAsia="SimSun" w:hAnsi="Times New Roman"/>
          <w:sz w:val="24"/>
          <w:szCs w:val="24"/>
        </w:rPr>
        <w:t>sd</w:t>
      </w:r>
      <w:proofErr w:type="spellEnd"/>
      <w:r w:rsidR="00385D36" w:rsidRPr="00607D47">
        <w:rPr>
          <w:rFonts w:ascii="Times New Roman" w:eastAsia="SimSun" w:hAnsi="Times New Roman"/>
          <w:sz w:val="24"/>
          <w:szCs w:val="24"/>
        </w:rPr>
        <w:t xml:space="preserve"> </w:t>
      </w:r>
      <w:r w:rsidR="0092486F" w:rsidRPr="00607D47">
        <w:rPr>
          <w:rFonts w:ascii="Times New Roman" w:eastAsia="SimSun" w:hAnsi="Times New Roman"/>
          <w:sz w:val="24"/>
          <w:szCs w:val="24"/>
        </w:rPr>
        <w:t xml:space="preserve">                      </w:t>
      </w:r>
    </w:p>
    <w:p w14:paraId="1B35BA04" w14:textId="77777777" w:rsidR="0006301D" w:rsidRPr="00607D47" w:rsidRDefault="0006301D">
      <w:pPr>
        <w:rPr>
          <w:rFonts w:ascii="Times New Roman" w:eastAsia="SimSun" w:hAnsi="Times New Roman"/>
          <w:sz w:val="24"/>
          <w:szCs w:val="24"/>
        </w:rPr>
      </w:pPr>
      <w:r w:rsidRPr="00607D47">
        <w:rPr>
          <w:rFonts w:ascii="Times New Roman" w:eastAsia="SimSun" w:hAnsi="Times New Roman" w:hint="eastAsia"/>
          <w:b/>
          <w:sz w:val="24"/>
          <w:szCs w:val="24"/>
        </w:rPr>
        <w:t>#</w:t>
      </w:r>
      <w:r w:rsidRPr="00607D47">
        <w:rPr>
          <w:rFonts w:ascii="Times New Roman" w:eastAsia="SimSun" w:hAnsi="Times New Roman"/>
          <w:b/>
          <w:sz w:val="24"/>
          <w:szCs w:val="24"/>
        </w:rPr>
        <w:t>Melanoma</w:t>
      </w:r>
      <w:r w:rsidR="007B6B8C" w:rsidRPr="00607D47">
        <w:rPr>
          <w:rFonts w:ascii="Times New Roman" w:eastAsia="SimSun" w:hAnsi="Times New Roman"/>
          <w:sz w:val="24"/>
          <w:szCs w:val="24"/>
        </w:rPr>
        <w:t xml:space="preserve"> 'melanoma'/exp AND ('pembrolizumab'/exp OR 'nivolumab'/exp OR 'atezolizumab'/exp OR 'durvalumab'/exp OR 'avelumab'/exp OR 'ipilimumab'/exp OR 'cytotoxic t lymphocyte antigen 4'/exp OR 'programmed death 1 receptor'/exp OR 'pd l1 antibody'/exp) AND 'randomized controlled trial'/exp AND [1-1-2000]/</w:t>
      </w:r>
      <w:proofErr w:type="spellStart"/>
      <w:r w:rsidR="007B6B8C" w:rsidRPr="00607D47">
        <w:rPr>
          <w:rFonts w:ascii="Times New Roman" w:eastAsia="SimSun" w:hAnsi="Times New Roman"/>
          <w:sz w:val="24"/>
          <w:szCs w:val="24"/>
        </w:rPr>
        <w:t>sd</w:t>
      </w:r>
      <w:proofErr w:type="spellEnd"/>
      <w:r w:rsidR="007B6B8C" w:rsidRPr="00607D47">
        <w:rPr>
          <w:rFonts w:ascii="Times New Roman" w:eastAsia="SimSun" w:hAnsi="Times New Roman"/>
          <w:sz w:val="24"/>
          <w:szCs w:val="24"/>
        </w:rPr>
        <w:t xml:space="preserve"> NOT [2-1-2019]/</w:t>
      </w:r>
      <w:proofErr w:type="spellStart"/>
      <w:r w:rsidR="007B6B8C" w:rsidRPr="00607D47">
        <w:rPr>
          <w:rFonts w:ascii="Times New Roman" w:eastAsia="SimSun" w:hAnsi="Times New Roman"/>
          <w:sz w:val="24"/>
          <w:szCs w:val="24"/>
        </w:rPr>
        <w:t>sd</w:t>
      </w:r>
      <w:proofErr w:type="spellEnd"/>
      <w:r w:rsidR="007B6B8C" w:rsidRPr="00607D47">
        <w:rPr>
          <w:rFonts w:ascii="Times New Roman" w:eastAsia="SimSun" w:hAnsi="Times New Roman"/>
          <w:sz w:val="24"/>
          <w:szCs w:val="24"/>
        </w:rPr>
        <w:t xml:space="preserve">  </w:t>
      </w:r>
      <w:r w:rsidR="0092486F" w:rsidRPr="00607D47">
        <w:rPr>
          <w:rFonts w:ascii="Times New Roman" w:eastAsia="SimSun" w:hAnsi="Times New Roman"/>
          <w:sz w:val="24"/>
          <w:szCs w:val="24"/>
        </w:rPr>
        <w:t xml:space="preserve">              </w:t>
      </w:r>
    </w:p>
    <w:p w14:paraId="772DF840" w14:textId="77777777" w:rsidR="007B6B8C" w:rsidRPr="00607D47" w:rsidRDefault="007B6B8C">
      <w:pPr>
        <w:rPr>
          <w:sz w:val="24"/>
          <w:szCs w:val="24"/>
        </w:rPr>
      </w:pPr>
    </w:p>
    <w:p w14:paraId="3999B66C" w14:textId="77777777" w:rsidR="0006301D" w:rsidRPr="00607D47" w:rsidRDefault="0006301D">
      <w:pPr>
        <w:rPr>
          <w:sz w:val="24"/>
          <w:szCs w:val="24"/>
        </w:rPr>
      </w:pPr>
    </w:p>
    <w:p w14:paraId="58F81AC9" w14:textId="77777777" w:rsidR="00BA0C78" w:rsidRPr="00607D47" w:rsidRDefault="00BA0C78">
      <w:pPr>
        <w:rPr>
          <w:sz w:val="24"/>
          <w:szCs w:val="24"/>
        </w:rPr>
      </w:pPr>
    </w:p>
    <w:p w14:paraId="41286AC9" w14:textId="77777777" w:rsidR="00607D47" w:rsidRDefault="00607D47">
      <w:pPr>
        <w:rPr>
          <w:sz w:val="24"/>
          <w:szCs w:val="24"/>
        </w:rPr>
      </w:pPr>
    </w:p>
    <w:p w14:paraId="46956BB9" w14:textId="77777777" w:rsidR="00607D47" w:rsidRDefault="00607D47">
      <w:pPr>
        <w:rPr>
          <w:sz w:val="24"/>
          <w:szCs w:val="24"/>
        </w:rPr>
      </w:pPr>
    </w:p>
    <w:p w14:paraId="6D5275B7" w14:textId="77777777" w:rsidR="00607D47" w:rsidRDefault="00607D47">
      <w:pPr>
        <w:rPr>
          <w:sz w:val="24"/>
          <w:szCs w:val="24"/>
        </w:rPr>
      </w:pPr>
    </w:p>
    <w:p w14:paraId="0F7AE1B3" w14:textId="77777777" w:rsidR="00607D47" w:rsidRDefault="00607D47">
      <w:pPr>
        <w:rPr>
          <w:sz w:val="24"/>
          <w:szCs w:val="24"/>
        </w:rPr>
      </w:pPr>
    </w:p>
    <w:p w14:paraId="78313903" w14:textId="77777777" w:rsidR="00607D47" w:rsidRPr="00607D47" w:rsidRDefault="00607D47">
      <w:pPr>
        <w:rPr>
          <w:sz w:val="24"/>
          <w:szCs w:val="24"/>
        </w:rPr>
      </w:pPr>
    </w:p>
    <w:p w14:paraId="13650FA5" w14:textId="77777777" w:rsidR="00147548" w:rsidRPr="00607D47" w:rsidRDefault="00607D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5C2B68" w:rsidRPr="00607D47">
        <w:rPr>
          <w:rFonts w:ascii="Times New Roman" w:hAnsi="Times New Roman" w:cs="Times New Roman"/>
          <w:sz w:val="24"/>
          <w:szCs w:val="24"/>
        </w:rPr>
        <w:t>2</w:t>
      </w:r>
      <w:r w:rsidR="00332677" w:rsidRPr="00607D47">
        <w:rPr>
          <w:rFonts w:ascii="Times New Roman" w:hAnsi="Times New Roman" w:cs="Times New Roman"/>
          <w:sz w:val="24"/>
          <w:szCs w:val="24"/>
        </w:rPr>
        <w:t xml:space="preserve"> Quality Assessment of Included Trials Using Modified </w:t>
      </w:r>
      <w:proofErr w:type="spellStart"/>
      <w:r w:rsidR="00332677" w:rsidRPr="00607D47">
        <w:rPr>
          <w:rFonts w:ascii="Times New Roman" w:hAnsi="Times New Roman" w:cs="Times New Roman"/>
          <w:sz w:val="24"/>
          <w:szCs w:val="24"/>
        </w:rPr>
        <w:t>Jadad</w:t>
      </w:r>
      <w:proofErr w:type="spellEnd"/>
      <w:r w:rsidR="00332677" w:rsidRPr="00607D47">
        <w:rPr>
          <w:rFonts w:ascii="Times New Roman" w:hAnsi="Times New Roman" w:cs="Times New Roman"/>
          <w:sz w:val="24"/>
          <w:szCs w:val="24"/>
        </w:rPr>
        <w:t xml:space="preserve"> Score</w:t>
      </w:r>
    </w:p>
    <w:tbl>
      <w:tblPr>
        <w:tblpPr w:leftFromText="180" w:rightFromText="180" w:vertAnchor="page" w:horzAnchor="margin" w:tblpXSpec="center" w:tblpY="2491"/>
        <w:tblW w:w="11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2"/>
        <w:gridCol w:w="1710"/>
        <w:gridCol w:w="40"/>
        <w:gridCol w:w="1611"/>
        <w:gridCol w:w="1429"/>
        <w:gridCol w:w="1017"/>
        <w:gridCol w:w="1371"/>
        <w:gridCol w:w="1211"/>
        <w:gridCol w:w="1167"/>
      </w:tblGrid>
      <w:tr w:rsidR="005C2B68" w:rsidRPr="00607D47" w14:paraId="61E438EF" w14:textId="77777777" w:rsidTr="00607D47">
        <w:trPr>
          <w:trHeight w:val="272"/>
        </w:trPr>
        <w:tc>
          <w:tcPr>
            <w:tcW w:w="18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15E19E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tudy 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D7D387A" w14:textId="77777777" w:rsidR="005C2B68" w:rsidRPr="00607D47" w:rsidRDefault="005C2B68" w:rsidP="000402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7EC5E24" w14:textId="77777777" w:rsidR="005C2B68" w:rsidRPr="00607D47" w:rsidRDefault="005C2B68" w:rsidP="0004026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ality assessment</w:t>
            </w:r>
          </w:p>
        </w:tc>
      </w:tr>
      <w:tr w:rsidR="005C2B68" w:rsidRPr="00607D47" w14:paraId="13771C24" w14:textId="77777777" w:rsidTr="00607D47">
        <w:trPr>
          <w:trHeight w:val="272"/>
        </w:trPr>
        <w:tc>
          <w:tcPr>
            <w:tcW w:w="18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6908F6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7A91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ial name</w:t>
            </w:r>
          </w:p>
        </w:tc>
        <w:tc>
          <w:tcPr>
            <w:tcW w:w="16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E52A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random sequence generation 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69F4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llocation concealment 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8C7B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inding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3887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plete outcome data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77F8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no selective reporting 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58A2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odified </w:t>
            </w:r>
            <w:proofErr w:type="spellStart"/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dad</w:t>
            </w:r>
            <w:proofErr w:type="spellEnd"/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core </w:t>
            </w:r>
          </w:p>
        </w:tc>
      </w:tr>
      <w:tr w:rsidR="005C2B68" w:rsidRPr="00607D47" w14:paraId="4E045FE7" w14:textId="77777777" w:rsidTr="00607D47">
        <w:trPr>
          <w:trHeight w:val="272"/>
        </w:trPr>
        <w:tc>
          <w:tcPr>
            <w:tcW w:w="183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B7F4A06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SCLS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47A3D1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0646863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05612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46DD292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33D705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CCCC8E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D05973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2B68" w:rsidRPr="00607D47" w14:paraId="73A6AF7D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8DFF391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ulie Brahmer,2015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628FC290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ckMate017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4027F3B1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7BC9DEC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0351A7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C607B96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C721683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FD68485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C2B68" w:rsidRPr="00607D47" w14:paraId="60EDA4C9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CA7520F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.P. Carbone2017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1A03E8D6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ckMate026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230815F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8403FE3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DFAB0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*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6B1E56B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1BB0F98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051E5E8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C2B68" w:rsidRPr="00607D47" w14:paraId="2D789D25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7D7AA01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. Borghaei2015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47A19CAA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ckMate057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1E03F75B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935307B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91B108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*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8414B48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BF1FF04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DD13205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C2B68" w:rsidRPr="00607D47" w14:paraId="136F7B3D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731582E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him Rittmeyer2016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B1097FC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AK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16A345AA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0B43732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CB6219F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234D443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FBFDFC9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EF90CDE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C2B68" w:rsidRPr="00607D47" w14:paraId="38FC5877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6D79DCA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uis Fehrenbacher2016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8CD24EE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PLAR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410E6A12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1080370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B78C3CC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2FC1000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AFE8DE5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2963F04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C2B68" w:rsidRPr="00607D47" w14:paraId="04F02916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3DAA92B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.A. Socinski201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698AB97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POWER150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19FB98F3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42754A1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3E680B9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CE52A0C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E8AFD55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52559BC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C2B68" w:rsidRPr="00607D47" w14:paraId="4BCF0F31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C64F5C8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y S Herbst2016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1835A365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ynote010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5CCA13D6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F67D0C8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CC172E7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461F77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D603BA5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FDCFC7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C2B68" w:rsidRPr="00607D47" w14:paraId="1715C118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186A516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. Gandhi201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578387A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ynote 189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701B60FB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5647405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9C3C0F3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5CE2203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FFBB0F9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5C0F8CE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C2B68" w:rsidRPr="00607D47" w14:paraId="627EBC6A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89D696C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. Paz</w:t>
            </w: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noBreakHyphen/>
              <w:t>Ares201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9E21474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ynote 407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41374CCE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18A4A30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4CD4A0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B85D903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8E33A19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0387F77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C2B68" w:rsidRPr="00607D47" w14:paraId="2DE9C213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30F1396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.J. Antonia2017</w:t>
            </w:r>
          </w:p>
        </w:tc>
        <w:tc>
          <w:tcPr>
            <w:tcW w:w="1563" w:type="dxa"/>
            <w:shd w:val="clear" w:color="000000" w:fill="FFFFFF"/>
            <w:noWrap/>
            <w:vAlign w:val="center"/>
            <w:hideMark/>
          </w:tcPr>
          <w:p w14:paraId="646F3C9A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ACIFIC 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1A74DB5B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00FEBC2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DD41FB5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DD13F5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F78C01B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66EA62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C2B68" w:rsidRPr="00607D47" w14:paraId="294DFD1F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BC70F71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brice Barlesi201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1EA85944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VELIN Lung 200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3B7538E1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B13EBE7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64DC06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FDC08B0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74621C7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88AA0F6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C2B68" w:rsidRPr="00607D47" w14:paraId="65610A1C" w14:textId="77777777" w:rsidTr="00607D47">
        <w:trPr>
          <w:trHeight w:val="272"/>
        </w:trPr>
        <w:tc>
          <w:tcPr>
            <w:tcW w:w="1831" w:type="dxa"/>
            <w:shd w:val="clear" w:color="auto" w:fill="E7E6E6" w:themeFill="background2"/>
            <w:noWrap/>
            <w:vAlign w:val="center"/>
            <w:hideMark/>
          </w:tcPr>
          <w:p w14:paraId="2FF45C7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lanoma</w:t>
            </w:r>
          </w:p>
        </w:tc>
        <w:tc>
          <w:tcPr>
            <w:tcW w:w="1563" w:type="dxa"/>
            <w:shd w:val="clear" w:color="auto" w:fill="E7E6E6" w:themeFill="background2"/>
            <w:noWrap/>
            <w:vAlign w:val="center"/>
            <w:hideMark/>
          </w:tcPr>
          <w:p w14:paraId="4C8CF32A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56595E3C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shd w:val="clear" w:color="auto" w:fill="E7E6E6" w:themeFill="background2"/>
            <w:noWrap/>
            <w:vAlign w:val="center"/>
            <w:hideMark/>
          </w:tcPr>
          <w:p w14:paraId="3D8104AE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E7E6E6" w:themeFill="background2"/>
            <w:noWrap/>
            <w:vAlign w:val="center"/>
            <w:hideMark/>
          </w:tcPr>
          <w:p w14:paraId="199D5BBC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1" w:type="dxa"/>
            <w:shd w:val="clear" w:color="auto" w:fill="E7E6E6" w:themeFill="background2"/>
            <w:noWrap/>
            <w:vAlign w:val="center"/>
            <w:hideMark/>
          </w:tcPr>
          <w:p w14:paraId="44D4EA94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shd w:val="clear" w:color="auto" w:fill="E7E6E6" w:themeFill="background2"/>
            <w:noWrap/>
            <w:vAlign w:val="center"/>
            <w:hideMark/>
          </w:tcPr>
          <w:p w14:paraId="3737FAD8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E7E6E6" w:themeFill="background2"/>
            <w:noWrap/>
            <w:vAlign w:val="center"/>
            <w:hideMark/>
          </w:tcPr>
          <w:p w14:paraId="799F0A74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2B68" w:rsidRPr="00607D47" w14:paraId="1BF63441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6CDCBAE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mes Larkin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00BC78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ckMate037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4EF330EE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2A909F4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9EFBA46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CC9C0BB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2F3B3B3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A41DE34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C2B68" w:rsidRPr="00607D47" w14:paraId="71753B5C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F3F6067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roline Robert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4D623180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ckMate 066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4B11CC6C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4DC2BAC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D841032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E6E162C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0555ED2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62340AE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C2B68" w:rsidRPr="00607D47" w14:paraId="0882ED02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9733315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mes Larkin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137B6D72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ckMate 067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01226677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FC1919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FFBF838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06E6CEC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7558389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6A3E486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C2B68" w:rsidRPr="00607D47" w14:paraId="75CB04B6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21CB10D0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chael A2017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650C00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ckMate 069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62E466F2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F4E42E7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6994D3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57F34B2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C158CE6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1CB0D53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C2B68" w:rsidRPr="00607D47" w14:paraId="2D3EA68F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880B8F9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. Weber.2017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4D44EFD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ckMate 238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68B2CF18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EBFB572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BA09535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A88CDF9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D529A61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4F95BAC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C2B68" w:rsidRPr="00607D47" w14:paraId="1C32A474" w14:textId="77777777" w:rsidTr="00607D47">
        <w:trPr>
          <w:trHeight w:val="272"/>
        </w:trPr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78883F4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toni Ribas2015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B3B16D6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ynote 002</w:t>
            </w:r>
          </w:p>
        </w:tc>
        <w:tc>
          <w:tcPr>
            <w:tcW w:w="1651" w:type="dxa"/>
            <w:gridSpan w:val="2"/>
            <w:shd w:val="clear" w:color="auto" w:fill="auto"/>
            <w:noWrap/>
            <w:vAlign w:val="center"/>
            <w:hideMark/>
          </w:tcPr>
          <w:p w14:paraId="14E7D880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D69684A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FD2A4CA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F08C547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E852437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4CB095B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C2B68" w:rsidRPr="00607D47" w14:paraId="00FCAB26" w14:textId="77777777" w:rsidTr="00607D47">
        <w:trPr>
          <w:trHeight w:val="272"/>
        </w:trPr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B90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cob Schachter2017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096E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ynote 006</w:t>
            </w:r>
          </w:p>
        </w:tc>
        <w:tc>
          <w:tcPr>
            <w:tcW w:w="16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9568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8575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A8B4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DB01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987E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FF86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C2B68" w:rsidRPr="00607D47" w14:paraId="10DE75E9" w14:textId="77777777" w:rsidTr="00607D47">
        <w:trPr>
          <w:trHeight w:val="272"/>
        </w:trPr>
        <w:tc>
          <w:tcPr>
            <w:tcW w:w="11034" w:type="dxa"/>
            <w:gridSpan w:val="9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83E80C1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*: chemotherapies were chosen by investigator for the different in the trial design, and it was clearly stated in design so it is still marked as Y in bias assessment.</w:t>
            </w:r>
          </w:p>
        </w:tc>
      </w:tr>
      <w:tr w:rsidR="005C2B68" w:rsidRPr="00607D47" w14:paraId="6B1290CC" w14:textId="77777777" w:rsidTr="00607D47">
        <w:trPr>
          <w:trHeight w:val="272"/>
        </w:trPr>
        <w:tc>
          <w:tcPr>
            <w:tcW w:w="5046" w:type="dxa"/>
            <w:gridSpan w:val="4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15E2C28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igh quality: score </w:t>
            </w:r>
            <w:r w:rsidRPr="00607D47">
              <w:rPr>
                <w:rFonts w:ascii="DengXian" w:eastAsia="DengXian" w:hAnsi="DengXi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54D0E36E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CB1D830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DBF927C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963925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BF2C23E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2B68" w:rsidRPr="00607D47" w14:paraId="3D19DF3D" w14:textId="77777777" w:rsidTr="00607D47">
        <w:trPr>
          <w:trHeight w:val="272"/>
        </w:trPr>
        <w:tc>
          <w:tcPr>
            <w:tcW w:w="7283" w:type="dxa"/>
            <w:gridSpan w:val="6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49DEDD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: illustration in the trial design was not c</w:t>
            </w:r>
            <w:r w:rsidR="00155D86" w:rsidRPr="00607D4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ar 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6F7AEC3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6F82697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ED27B9" w14:textId="77777777" w:rsidR="005C2B68" w:rsidRPr="00607D47" w:rsidRDefault="005C2B68" w:rsidP="00040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4960AE4" w14:textId="77777777" w:rsidR="005C2B68" w:rsidRPr="00607D47" w:rsidRDefault="005C2B68">
      <w:pPr>
        <w:rPr>
          <w:sz w:val="24"/>
          <w:szCs w:val="24"/>
        </w:rPr>
      </w:pPr>
    </w:p>
    <w:p w14:paraId="2B2C9D9A" w14:textId="77777777" w:rsidR="00F102AB" w:rsidRPr="00607D47" w:rsidRDefault="00F102AB">
      <w:pPr>
        <w:rPr>
          <w:sz w:val="24"/>
          <w:szCs w:val="24"/>
        </w:rPr>
      </w:pPr>
    </w:p>
    <w:p w14:paraId="69A6EF70" w14:textId="77777777" w:rsidR="00F102AB" w:rsidRPr="00607D47" w:rsidRDefault="00607D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F102AB" w:rsidRPr="00607D47">
        <w:rPr>
          <w:rFonts w:ascii="Times New Roman" w:hAnsi="Times New Roman" w:cs="Times New Roman"/>
          <w:sz w:val="24"/>
          <w:szCs w:val="24"/>
        </w:rPr>
        <w:t xml:space="preserve">3 </w:t>
      </w:r>
      <w:r w:rsidR="00AE2C2C" w:rsidRPr="00607D47">
        <w:rPr>
          <w:rFonts w:ascii="Times New Roman" w:hAnsi="Times New Roman" w:cs="Times New Roman"/>
          <w:sz w:val="24"/>
          <w:szCs w:val="24"/>
        </w:rPr>
        <w:t>Cancer-based Network Geometry Analysis</w:t>
      </w:r>
    </w:p>
    <w:p w14:paraId="443C9B5E" w14:textId="77777777" w:rsidR="00AE2C2C" w:rsidRPr="00607D47" w:rsidRDefault="00AE2C2C" w:rsidP="00AE2C2C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07D47">
        <w:rPr>
          <w:rFonts w:ascii="Times New Roman" w:hAnsi="Times New Roman" w:cs="Times New Roman" w:hint="eastAsia"/>
          <w:sz w:val="24"/>
          <w:szCs w:val="24"/>
        </w:rPr>
        <w:t>N</w:t>
      </w:r>
      <w:r w:rsidRPr="00607D47">
        <w:rPr>
          <w:rFonts w:ascii="Times New Roman" w:hAnsi="Times New Roman" w:cs="Times New Roman"/>
          <w:sz w:val="24"/>
          <w:szCs w:val="24"/>
        </w:rPr>
        <w:t>SCLC</w:t>
      </w:r>
    </w:p>
    <w:p w14:paraId="64212C67" w14:textId="77777777" w:rsidR="00AE2C2C" w:rsidRPr="00607D47" w:rsidRDefault="006459D6" w:rsidP="00AE2C2C">
      <w:pPr>
        <w:rPr>
          <w:rFonts w:ascii="Times New Roman" w:hAnsi="Times New Roman" w:cs="Times New Roman"/>
          <w:sz w:val="24"/>
          <w:szCs w:val="24"/>
        </w:rPr>
      </w:pPr>
      <w:r w:rsidRPr="00607D47">
        <w:rPr>
          <w:noProof/>
          <w:sz w:val="24"/>
          <w:szCs w:val="24"/>
        </w:rPr>
        <w:drawing>
          <wp:inline distT="0" distB="0" distL="0" distR="0" wp14:anchorId="1E74A288" wp14:editId="7B8C085B">
            <wp:extent cx="3963981" cy="26701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86469" cy="2685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161A7" w14:textId="77777777" w:rsidR="00AE2C2C" w:rsidRPr="00607D47" w:rsidRDefault="00AE2C2C" w:rsidP="00AE2C2C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07D47">
        <w:rPr>
          <w:rFonts w:ascii="Times New Roman" w:hAnsi="Times New Roman" w:cs="Times New Roman"/>
          <w:sz w:val="24"/>
          <w:szCs w:val="24"/>
        </w:rPr>
        <w:t>Melanoma</w:t>
      </w:r>
    </w:p>
    <w:p w14:paraId="1AFC35A3" w14:textId="77777777" w:rsidR="00AE2C2C" w:rsidRPr="00607D47" w:rsidRDefault="00C56418" w:rsidP="00AE2C2C">
      <w:pPr>
        <w:rPr>
          <w:rFonts w:ascii="Times New Roman" w:hAnsi="Times New Roman" w:cs="Times New Roman"/>
          <w:sz w:val="24"/>
          <w:szCs w:val="24"/>
        </w:rPr>
      </w:pPr>
      <w:r w:rsidRPr="00607D47">
        <w:rPr>
          <w:noProof/>
          <w:sz w:val="24"/>
          <w:szCs w:val="24"/>
        </w:rPr>
        <w:drawing>
          <wp:inline distT="0" distB="0" distL="0" distR="0" wp14:anchorId="462979CD" wp14:editId="4032994B">
            <wp:extent cx="3765073" cy="2536190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08536" cy="2632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26C41" w14:textId="77777777" w:rsidR="00AE2C2C" w:rsidRPr="00607D47" w:rsidRDefault="00AE2C2C" w:rsidP="00AE2C2C">
      <w:pPr>
        <w:rPr>
          <w:rFonts w:ascii="Times New Roman" w:hAnsi="Times New Roman" w:cs="Times New Roman"/>
          <w:sz w:val="24"/>
          <w:szCs w:val="24"/>
        </w:rPr>
      </w:pPr>
    </w:p>
    <w:p w14:paraId="6A1FE2BC" w14:textId="77777777" w:rsidR="00AE2C2C" w:rsidRPr="00607D47" w:rsidRDefault="00AE2C2C" w:rsidP="00AE2C2C">
      <w:pPr>
        <w:rPr>
          <w:rFonts w:ascii="Times New Roman" w:hAnsi="Times New Roman" w:cs="Times New Roman"/>
          <w:sz w:val="24"/>
          <w:szCs w:val="24"/>
        </w:rPr>
      </w:pPr>
    </w:p>
    <w:p w14:paraId="644A406E" w14:textId="77777777" w:rsidR="00AE2C2C" w:rsidRPr="00607D47" w:rsidRDefault="00AE2C2C" w:rsidP="00AE2C2C">
      <w:pPr>
        <w:rPr>
          <w:rFonts w:ascii="Times New Roman" w:hAnsi="Times New Roman" w:cs="Times New Roman"/>
          <w:sz w:val="24"/>
          <w:szCs w:val="24"/>
        </w:rPr>
      </w:pPr>
    </w:p>
    <w:p w14:paraId="0F9698A7" w14:textId="77777777" w:rsidR="00AE2C2C" w:rsidRPr="00607D47" w:rsidRDefault="00AE2C2C">
      <w:pPr>
        <w:rPr>
          <w:rFonts w:ascii="Times New Roman" w:hAnsi="Times New Roman" w:cs="Times New Roman"/>
          <w:sz w:val="24"/>
          <w:szCs w:val="24"/>
        </w:rPr>
      </w:pPr>
    </w:p>
    <w:p w14:paraId="1F6AE63C" w14:textId="77777777" w:rsidR="00F102AB" w:rsidRPr="00607D47" w:rsidRDefault="00F102AB">
      <w:pPr>
        <w:rPr>
          <w:sz w:val="24"/>
          <w:szCs w:val="24"/>
        </w:rPr>
      </w:pPr>
    </w:p>
    <w:p w14:paraId="630F3BAD" w14:textId="77777777" w:rsidR="00F102AB" w:rsidRPr="00607D47" w:rsidRDefault="00F102AB">
      <w:pPr>
        <w:rPr>
          <w:sz w:val="24"/>
          <w:szCs w:val="24"/>
        </w:rPr>
      </w:pPr>
    </w:p>
    <w:p w14:paraId="5A71384F" w14:textId="77777777" w:rsidR="00C54A40" w:rsidRPr="00607D47" w:rsidRDefault="00C54A40">
      <w:pPr>
        <w:rPr>
          <w:sz w:val="24"/>
          <w:szCs w:val="24"/>
        </w:rPr>
      </w:pPr>
    </w:p>
    <w:p w14:paraId="448A0E15" w14:textId="77777777" w:rsidR="00C54A40" w:rsidRPr="00607D47" w:rsidRDefault="00C54A40">
      <w:pPr>
        <w:rPr>
          <w:sz w:val="24"/>
          <w:szCs w:val="24"/>
        </w:rPr>
      </w:pPr>
    </w:p>
    <w:p w14:paraId="7F4B1E3B" w14:textId="77777777" w:rsidR="00712B2C" w:rsidRPr="00607D47" w:rsidRDefault="00712B2C">
      <w:pPr>
        <w:rPr>
          <w:sz w:val="24"/>
          <w:szCs w:val="24"/>
        </w:rPr>
      </w:pPr>
    </w:p>
    <w:p w14:paraId="7FD3BF22" w14:textId="77777777" w:rsidR="003B3FDD" w:rsidRPr="00607D47" w:rsidRDefault="003B3FDD">
      <w:pPr>
        <w:rPr>
          <w:rFonts w:ascii="Times New Roman" w:hAnsi="Times New Roman" w:cs="Times New Roman"/>
          <w:sz w:val="24"/>
          <w:szCs w:val="24"/>
        </w:rPr>
        <w:sectPr w:rsidR="003B3FDD" w:rsidRPr="00607D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58655F" w14:textId="77777777" w:rsidR="00256F85" w:rsidRPr="00607D47" w:rsidRDefault="00607D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 w:rsidR="00C54A40" w:rsidRPr="00607D47">
        <w:rPr>
          <w:rFonts w:ascii="Times New Roman" w:hAnsi="Times New Roman" w:cs="Times New Roman"/>
          <w:sz w:val="24"/>
          <w:szCs w:val="24"/>
        </w:rPr>
        <w:t>4</w:t>
      </w:r>
      <w:r w:rsidR="00C54A40" w:rsidRPr="00607D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2B2C" w:rsidRPr="00607D47">
        <w:rPr>
          <w:rFonts w:ascii="Times New Roman" w:hAnsi="Times New Roman" w:cs="Times New Roman"/>
          <w:sz w:val="24"/>
          <w:szCs w:val="24"/>
        </w:rPr>
        <w:t xml:space="preserve">High-grades </w:t>
      </w:r>
      <w:r w:rsidR="00256F85" w:rsidRPr="00607D47">
        <w:rPr>
          <w:rFonts w:ascii="Times New Roman" w:hAnsi="Times New Roman" w:cs="Times New Roman"/>
          <w:sz w:val="24"/>
          <w:szCs w:val="24"/>
        </w:rPr>
        <w:t>Treatment-related AEs in All Inventions Included</w:t>
      </w:r>
    </w:p>
    <w:p w14:paraId="4F35EE9D" w14:textId="77777777" w:rsidR="00256F85" w:rsidRPr="00607D47" w:rsidRDefault="003B3FDD">
      <w:pPr>
        <w:rPr>
          <w:rFonts w:ascii="Times New Roman" w:hAnsi="Times New Roman" w:cs="Times New Roman"/>
          <w:sz w:val="24"/>
          <w:szCs w:val="24"/>
        </w:rPr>
      </w:pPr>
      <w:r w:rsidRPr="00607D47">
        <w:rPr>
          <w:noProof/>
          <w:sz w:val="24"/>
          <w:szCs w:val="24"/>
        </w:rPr>
        <w:drawing>
          <wp:inline distT="0" distB="0" distL="0" distR="0" wp14:anchorId="702FBAB2" wp14:editId="721A2071">
            <wp:extent cx="8807450" cy="1613867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8744" cy="1615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FD5AC" w14:textId="77777777" w:rsidR="00256F85" w:rsidRPr="00607D47" w:rsidRDefault="00256F85">
      <w:pPr>
        <w:rPr>
          <w:rFonts w:ascii="Times New Roman" w:hAnsi="Times New Roman" w:cs="Times New Roman"/>
          <w:sz w:val="24"/>
          <w:szCs w:val="24"/>
        </w:rPr>
      </w:pPr>
    </w:p>
    <w:p w14:paraId="7185231D" w14:textId="77777777" w:rsidR="00256F85" w:rsidRPr="00607D47" w:rsidRDefault="00256F85">
      <w:pPr>
        <w:rPr>
          <w:rFonts w:ascii="Times New Roman" w:hAnsi="Times New Roman" w:cs="Times New Roman"/>
          <w:sz w:val="24"/>
          <w:szCs w:val="24"/>
        </w:rPr>
      </w:pPr>
    </w:p>
    <w:p w14:paraId="1BA10480" w14:textId="77777777" w:rsidR="00256F85" w:rsidRPr="00607D47" w:rsidRDefault="00256F85">
      <w:pPr>
        <w:rPr>
          <w:rFonts w:ascii="Times New Roman" w:hAnsi="Times New Roman" w:cs="Times New Roman"/>
          <w:sz w:val="24"/>
          <w:szCs w:val="24"/>
        </w:rPr>
      </w:pPr>
    </w:p>
    <w:p w14:paraId="0B366ACF" w14:textId="77777777" w:rsidR="00256F85" w:rsidRPr="00607D47" w:rsidRDefault="00256F85">
      <w:pPr>
        <w:rPr>
          <w:rFonts w:ascii="Times New Roman" w:hAnsi="Times New Roman" w:cs="Times New Roman"/>
          <w:sz w:val="24"/>
          <w:szCs w:val="24"/>
        </w:rPr>
      </w:pPr>
    </w:p>
    <w:p w14:paraId="41AC458A" w14:textId="77777777" w:rsidR="00256F85" w:rsidRPr="00607D47" w:rsidRDefault="00256F85">
      <w:pPr>
        <w:rPr>
          <w:rFonts w:ascii="Times New Roman" w:hAnsi="Times New Roman" w:cs="Times New Roman"/>
          <w:sz w:val="24"/>
          <w:szCs w:val="24"/>
        </w:rPr>
      </w:pPr>
    </w:p>
    <w:p w14:paraId="08F49DC5" w14:textId="77777777" w:rsidR="00256F85" w:rsidRPr="00607D47" w:rsidRDefault="00256F85">
      <w:pPr>
        <w:rPr>
          <w:rFonts w:ascii="Times New Roman" w:hAnsi="Times New Roman" w:cs="Times New Roman"/>
          <w:sz w:val="24"/>
          <w:szCs w:val="24"/>
        </w:rPr>
      </w:pPr>
    </w:p>
    <w:p w14:paraId="2B5551DB" w14:textId="77777777" w:rsidR="00256F85" w:rsidRPr="00607D47" w:rsidRDefault="00256F85">
      <w:pPr>
        <w:rPr>
          <w:rFonts w:ascii="Times New Roman" w:hAnsi="Times New Roman" w:cs="Times New Roman"/>
          <w:sz w:val="24"/>
          <w:szCs w:val="24"/>
        </w:rPr>
      </w:pPr>
    </w:p>
    <w:p w14:paraId="0331F662" w14:textId="77777777" w:rsidR="00256F85" w:rsidRPr="00607D47" w:rsidRDefault="00256F85">
      <w:pPr>
        <w:rPr>
          <w:rFonts w:ascii="Times New Roman" w:hAnsi="Times New Roman" w:cs="Times New Roman"/>
          <w:sz w:val="24"/>
          <w:szCs w:val="24"/>
        </w:rPr>
      </w:pPr>
    </w:p>
    <w:p w14:paraId="2EC5CD71" w14:textId="77777777" w:rsidR="00256F85" w:rsidRPr="00607D47" w:rsidRDefault="00256F85">
      <w:pPr>
        <w:rPr>
          <w:rFonts w:ascii="Times New Roman" w:hAnsi="Times New Roman" w:cs="Times New Roman"/>
          <w:sz w:val="24"/>
          <w:szCs w:val="24"/>
        </w:rPr>
      </w:pPr>
    </w:p>
    <w:p w14:paraId="75673899" w14:textId="77777777" w:rsidR="00256F85" w:rsidRPr="00607D47" w:rsidRDefault="00256F85">
      <w:pPr>
        <w:rPr>
          <w:rFonts w:ascii="Times New Roman" w:hAnsi="Times New Roman" w:cs="Times New Roman"/>
          <w:sz w:val="24"/>
          <w:szCs w:val="24"/>
        </w:rPr>
      </w:pPr>
    </w:p>
    <w:p w14:paraId="13F3408B" w14:textId="77777777" w:rsidR="003B3FDD" w:rsidRPr="00607D47" w:rsidRDefault="003B3FDD">
      <w:pPr>
        <w:rPr>
          <w:rFonts w:ascii="Times New Roman" w:hAnsi="Times New Roman" w:cs="Times New Roman"/>
          <w:sz w:val="24"/>
          <w:szCs w:val="24"/>
        </w:rPr>
        <w:sectPr w:rsidR="003B3FDD" w:rsidRPr="00607D47" w:rsidSect="003B3FD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5FFCAD1" w14:textId="77777777" w:rsidR="00712B2C" w:rsidRPr="00607D47" w:rsidRDefault="00712B2C">
      <w:pPr>
        <w:rPr>
          <w:rFonts w:ascii="Times New Roman" w:hAnsi="Times New Roman" w:cs="Times New Roman"/>
          <w:sz w:val="24"/>
          <w:szCs w:val="24"/>
        </w:rPr>
      </w:pPr>
    </w:p>
    <w:p w14:paraId="7114A836" w14:textId="77777777" w:rsidR="00712B2C" w:rsidRPr="00607D47" w:rsidRDefault="00712B2C">
      <w:pPr>
        <w:rPr>
          <w:rFonts w:ascii="Times New Roman" w:hAnsi="Times New Roman" w:cs="Times New Roman"/>
          <w:sz w:val="24"/>
          <w:szCs w:val="24"/>
        </w:rPr>
      </w:pPr>
    </w:p>
    <w:p w14:paraId="40861C39" w14:textId="77777777" w:rsidR="00256F85" w:rsidRPr="00607D47" w:rsidRDefault="00607D47">
      <w:pPr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256F85" w:rsidRPr="00607D47">
        <w:rPr>
          <w:rFonts w:ascii="Times New Roman" w:hAnsi="Times New Roman" w:cs="Times New Roman" w:hint="eastAsia"/>
          <w:sz w:val="24"/>
          <w:szCs w:val="24"/>
        </w:rPr>
        <w:t>5</w:t>
      </w:r>
      <w:r w:rsidR="00256F85" w:rsidRPr="00607D47">
        <w:rPr>
          <w:rFonts w:ascii="Times New Roman" w:hAnsi="Times New Roman" w:cs="Times New Roman"/>
          <w:sz w:val="24"/>
          <w:szCs w:val="24"/>
        </w:rPr>
        <w:t xml:space="preserve"> </w:t>
      </w:r>
      <w:r w:rsidR="00256F85" w:rsidRPr="00607D47">
        <w:rPr>
          <w:rFonts w:ascii="Times New Roman" w:eastAsia="SimSun" w:hAnsi="Times New Roman"/>
          <w:sz w:val="24"/>
          <w:szCs w:val="24"/>
        </w:rPr>
        <w:t>Node-splitting Analysis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3061"/>
        <w:gridCol w:w="222"/>
        <w:gridCol w:w="1409"/>
        <w:gridCol w:w="1113"/>
        <w:gridCol w:w="859"/>
        <w:gridCol w:w="1274"/>
        <w:gridCol w:w="1701"/>
      </w:tblGrid>
      <w:tr w:rsidR="00F46536" w:rsidRPr="00607D47" w14:paraId="2F1E97E0" w14:textId="77777777" w:rsidTr="005C0FF4">
        <w:trPr>
          <w:trHeight w:val="280"/>
        </w:trPr>
        <w:tc>
          <w:tcPr>
            <w:tcW w:w="9639" w:type="dxa"/>
            <w:gridSpan w:val="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933E" w14:textId="77777777" w:rsidR="00F46536" w:rsidRPr="00607D47" w:rsidRDefault="00F46536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de-splitting analysis of inconsistency in any grade and high-grades AEs in ICIs</w:t>
            </w:r>
          </w:p>
        </w:tc>
      </w:tr>
      <w:tr w:rsidR="00F15371" w:rsidRPr="00607D47" w14:paraId="0DFB9FA8" w14:textId="77777777" w:rsidTr="00F15371">
        <w:trPr>
          <w:trHeight w:val="280"/>
        </w:trPr>
        <w:tc>
          <w:tcPr>
            <w:tcW w:w="3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54B02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33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B7561" w14:textId="77777777" w:rsidR="00F15371" w:rsidRPr="00607D47" w:rsidRDefault="00F15371" w:rsidP="00F153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y grade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A2C20F" w14:textId="77777777" w:rsidR="00F15371" w:rsidRPr="00607D47" w:rsidRDefault="00F15371" w:rsidP="00F1537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gh-grades</w:t>
            </w:r>
          </w:p>
        </w:tc>
      </w:tr>
      <w:tr w:rsidR="00F15371" w:rsidRPr="00607D47" w14:paraId="056DDCFF" w14:textId="77777777" w:rsidTr="00F15371">
        <w:trPr>
          <w:trHeight w:val="280"/>
        </w:trPr>
        <w:tc>
          <w:tcPr>
            <w:tcW w:w="3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89A38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113EF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69D81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52413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5A7F3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8CDD9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%CI</w:t>
            </w:r>
          </w:p>
        </w:tc>
      </w:tr>
      <w:tr w:rsidR="00F15371" w:rsidRPr="00607D47" w14:paraId="4166D2D7" w14:textId="77777777" w:rsidTr="00F15371">
        <w:trPr>
          <w:trHeight w:val="280"/>
        </w:trPr>
        <w:tc>
          <w:tcPr>
            <w:tcW w:w="3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C3C9F9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volumab vs durvalumab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283D29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6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BF105A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E35153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B37DBF" w14:textId="77777777" w:rsidR="00F15371" w:rsidRPr="00607D47" w:rsidRDefault="00F46536" w:rsidP="00F153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7D4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07D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5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EBE2C1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5371" w:rsidRPr="00607D47" w14:paraId="34C5A2E1" w14:textId="77777777" w:rsidTr="00F15371">
        <w:trPr>
          <w:trHeight w:val="28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5BF2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rec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2497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67E2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1754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3 (-1.5, 1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400BD45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9CC0B" w14:textId="77777777" w:rsidR="00F15371" w:rsidRPr="00607D47" w:rsidRDefault="00F46536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 (-1.5, 2.0)</w:t>
            </w:r>
          </w:p>
        </w:tc>
      </w:tr>
      <w:tr w:rsidR="00F15371" w:rsidRPr="00607D47" w14:paraId="5844E89F" w14:textId="77777777" w:rsidTr="00F15371">
        <w:trPr>
          <w:trHeight w:val="28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6643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direc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C79F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E9D6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B719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 (-3.2, 2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DBEF367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8C8E89" w14:textId="77777777" w:rsidR="00F46536" w:rsidRPr="00607D47" w:rsidRDefault="00F46536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52 (-2.7, 3.8)</w:t>
            </w:r>
          </w:p>
        </w:tc>
      </w:tr>
      <w:tr w:rsidR="00F15371" w:rsidRPr="00607D47" w14:paraId="05C28896" w14:textId="77777777" w:rsidTr="00F15371">
        <w:trPr>
          <w:trHeight w:val="28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0735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twor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683A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4918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F743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28 (-1.3, 1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32F7B24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93D797" w14:textId="77777777" w:rsidR="00F15371" w:rsidRPr="00607D47" w:rsidRDefault="00F46536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17 (-1.5, 1.6)</w:t>
            </w:r>
          </w:p>
        </w:tc>
      </w:tr>
      <w:tr w:rsidR="00F15371" w:rsidRPr="00607D47" w14:paraId="6A612D76" w14:textId="77777777" w:rsidTr="00F15371">
        <w:trPr>
          <w:trHeight w:val="280"/>
        </w:trPr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FE95F9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volumab vs 2ICI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CC1CC4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8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786497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B7E971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83862C" w14:textId="77777777" w:rsidR="00F15371" w:rsidRPr="002E6A31" w:rsidRDefault="00F46536" w:rsidP="00F153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6A3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E6A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BEEB99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5371" w:rsidRPr="00607D47" w14:paraId="2085270A" w14:textId="77777777" w:rsidTr="00F15371">
        <w:trPr>
          <w:trHeight w:val="28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02C0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rec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5564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CEC5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358F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6 (-3.4, 0.2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0786832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421750" w14:textId="77777777" w:rsidR="00F15371" w:rsidRPr="00607D47" w:rsidRDefault="00F46536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8 (-3.8, 0.10)</w:t>
            </w:r>
          </w:p>
        </w:tc>
      </w:tr>
      <w:tr w:rsidR="00F15371" w:rsidRPr="00607D47" w14:paraId="112EECB6" w14:textId="77777777" w:rsidTr="00F15371">
        <w:trPr>
          <w:trHeight w:val="28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6F58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direc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4C18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3FB7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00DB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 (-2.3, 3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969C64C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E92B4C" w14:textId="77777777" w:rsidR="00F15371" w:rsidRPr="00607D47" w:rsidRDefault="00F46536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 (0.033, 5.2)</w:t>
            </w:r>
          </w:p>
        </w:tc>
      </w:tr>
      <w:tr w:rsidR="00F15371" w:rsidRPr="00607D47" w14:paraId="7D995426" w14:textId="77777777" w:rsidTr="00F15371">
        <w:trPr>
          <w:trHeight w:val="28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BD63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twor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4C71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5DD9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1CA8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5 (-2.4, 0.8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77B362B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9E0FE" w14:textId="77777777" w:rsidR="00F15371" w:rsidRPr="00607D47" w:rsidRDefault="00F46536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8 (-2.2, 1.8)</w:t>
            </w:r>
          </w:p>
        </w:tc>
      </w:tr>
      <w:tr w:rsidR="00F15371" w:rsidRPr="00607D47" w14:paraId="3D3292E9" w14:textId="77777777" w:rsidTr="00F15371">
        <w:trPr>
          <w:trHeight w:val="280"/>
        </w:trPr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3E3AF3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volumab vs chemotherap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6873F0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349B2D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31D0C8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2374C7" w14:textId="77777777" w:rsidR="00F15371" w:rsidRPr="00607D47" w:rsidRDefault="004A043A" w:rsidP="00F153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7D4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07D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43D440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5371" w:rsidRPr="00607D47" w14:paraId="5E14B8B0" w14:textId="77777777" w:rsidTr="00F15371">
        <w:trPr>
          <w:trHeight w:val="28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D18E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rec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176A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2DC1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FC57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 (-0.35, 1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EAD4410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18E4F8" w14:textId="77777777" w:rsidR="00F15371" w:rsidRPr="00607D47" w:rsidRDefault="004A043A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4 (0.17, 2.6)  </w:t>
            </w:r>
          </w:p>
        </w:tc>
      </w:tr>
      <w:tr w:rsidR="00F15371" w:rsidRPr="00607D47" w14:paraId="7A3FF813" w14:textId="77777777" w:rsidTr="00F15371">
        <w:trPr>
          <w:trHeight w:val="28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136C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direc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0E1F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86B7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F0F2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 (-2.0, 3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A1A6548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AC4E2D" w14:textId="77777777" w:rsidR="00F15371" w:rsidRPr="00607D47" w:rsidRDefault="004A043A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 (-3.0, 4.6)</w:t>
            </w:r>
          </w:p>
        </w:tc>
      </w:tr>
      <w:tr w:rsidR="00F15371" w:rsidRPr="00607D47" w14:paraId="55FFF0EB" w14:textId="77777777" w:rsidTr="00F15371">
        <w:trPr>
          <w:trHeight w:val="28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E81E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twor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7A14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0711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F1AE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 (-0.22, 1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4307AF2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E994D9" w14:textId="77777777" w:rsidR="00F15371" w:rsidRPr="00607D47" w:rsidRDefault="004A043A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 (0.23, 2.4)</w:t>
            </w:r>
          </w:p>
        </w:tc>
      </w:tr>
      <w:tr w:rsidR="00F15371" w:rsidRPr="00607D47" w14:paraId="769FD0D9" w14:textId="77777777" w:rsidTr="00F15371">
        <w:trPr>
          <w:trHeight w:val="280"/>
        </w:trPr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CA4808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mbrolizumab vs ipilimuma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3A3186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8ABA9F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26308A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21029C" w14:textId="77777777" w:rsidR="00F15371" w:rsidRPr="00607D47" w:rsidRDefault="004A043A" w:rsidP="00F153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7D4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07D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6E0AC3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5371" w:rsidRPr="00607D47" w14:paraId="1BED8733" w14:textId="77777777" w:rsidTr="00F15371">
        <w:trPr>
          <w:trHeight w:val="28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1854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rec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4654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C913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BF76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1 (-2.4, 1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28FD860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6CB1CB" w14:textId="77777777" w:rsidR="00F15371" w:rsidRPr="00607D47" w:rsidRDefault="004A043A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 (-2.5, 2.9)</w:t>
            </w:r>
          </w:p>
        </w:tc>
      </w:tr>
      <w:tr w:rsidR="00F15371" w:rsidRPr="00607D47" w14:paraId="2C2B4FED" w14:textId="77777777" w:rsidTr="00F15371">
        <w:trPr>
          <w:trHeight w:val="28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69D3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direc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8343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A9B6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8C26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14 (-2.3, 2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EA47042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7387BE" w14:textId="77777777" w:rsidR="00F15371" w:rsidRPr="00607D47" w:rsidRDefault="004A043A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5 (-3.4, 2.5)</w:t>
            </w:r>
          </w:p>
        </w:tc>
      </w:tr>
      <w:tr w:rsidR="00F15371" w:rsidRPr="00607D47" w14:paraId="25926FD7" w14:textId="77777777" w:rsidTr="00F15371">
        <w:trPr>
          <w:trHeight w:val="28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1104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twor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78BB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7333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607E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9 (-1.7, 1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9598A01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10261A" w14:textId="77777777" w:rsidR="00F15371" w:rsidRPr="00607D47" w:rsidRDefault="004A043A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1 (-2.0, 1.8)</w:t>
            </w:r>
          </w:p>
        </w:tc>
      </w:tr>
      <w:tr w:rsidR="00F15371" w:rsidRPr="00607D47" w14:paraId="42FED49D" w14:textId="77777777" w:rsidTr="00F15371">
        <w:trPr>
          <w:trHeight w:val="280"/>
        </w:trPr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D94E03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mbrolizumab vs chemotherap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92D12A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6EE656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876648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6BA75B" w14:textId="77777777" w:rsidR="00F15371" w:rsidRPr="00607D47" w:rsidRDefault="004A043A" w:rsidP="00F1537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7D4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07D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0027AD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5371" w:rsidRPr="00607D47" w14:paraId="49AD3AAE" w14:textId="77777777" w:rsidTr="00F15371">
        <w:trPr>
          <w:trHeight w:val="28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70CA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rec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C27C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E55D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0436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 (-0.89, 2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7818D3E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46682" w14:textId="77777777" w:rsidR="00F15371" w:rsidRPr="00607D47" w:rsidRDefault="004A043A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 (-0.84, 3.0)</w:t>
            </w:r>
          </w:p>
        </w:tc>
      </w:tr>
      <w:tr w:rsidR="00F15371" w:rsidRPr="00607D47" w14:paraId="1E3A7740" w14:textId="77777777" w:rsidTr="00F15371">
        <w:trPr>
          <w:trHeight w:val="280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FA8F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direct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EF27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95A4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92B1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 (-2.5, 3.0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1EE0492C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D63F1A8" w14:textId="77777777" w:rsidR="00F15371" w:rsidRPr="00607D47" w:rsidRDefault="004A043A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 (-1.7, 5.2)</w:t>
            </w:r>
          </w:p>
        </w:tc>
      </w:tr>
      <w:tr w:rsidR="00F15371" w:rsidRPr="00607D47" w14:paraId="1414B78F" w14:textId="77777777" w:rsidTr="00F15371">
        <w:trPr>
          <w:trHeight w:val="28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9516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twork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D47BA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A980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461F3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 (-0.69, 1.8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E87EF" w14:textId="77777777" w:rsidR="00F15371" w:rsidRPr="00607D47" w:rsidRDefault="00F15371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1C1CD" w14:textId="77777777" w:rsidR="00F15371" w:rsidRPr="00607D47" w:rsidRDefault="004A043A" w:rsidP="00F153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D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 (-0.37, 2.8)</w:t>
            </w:r>
          </w:p>
        </w:tc>
      </w:tr>
    </w:tbl>
    <w:p w14:paraId="79D29395" w14:textId="77777777" w:rsidR="00256F85" w:rsidRPr="00607D47" w:rsidRDefault="00256F85">
      <w:pPr>
        <w:rPr>
          <w:rFonts w:ascii="Times New Roman" w:hAnsi="Times New Roman" w:cs="Times New Roman"/>
          <w:sz w:val="24"/>
          <w:szCs w:val="24"/>
        </w:rPr>
      </w:pPr>
    </w:p>
    <w:sectPr w:rsidR="00256F85" w:rsidRPr="00607D47" w:rsidSect="003B3F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179DB" w14:textId="77777777" w:rsidR="00EB6CE3" w:rsidRDefault="00EB6CE3" w:rsidP="00607D47">
      <w:r>
        <w:separator/>
      </w:r>
    </w:p>
  </w:endnote>
  <w:endnote w:type="continuationSeparator" w:id="0">
    <w:p w14:paraId="3C95A174" w14:textId="77777777" w:rsidR="00EB6CE3" w:rsidRDefault="00EB6CE3" w:rsidP="00607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D5E293" w14:textId="77777777" w:rsidR="00EB6CE3" w:rsidRDefault="00EB6CE3" w:rsidP="00607D47">
      <w:r>
        <w:separator/>
      </w:r>
    </w:p>
  </w:footnote>
  <w:footnote w:type="continuationSeparator" w:id="0">
    <w:p w14:paraId="39805BC0" w14:textId="77777777" w:rsidR="00EB6CE3" w:rsidRDefault="00EB6CE3" w:rsidP="00607D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64137"/>
    <w:multiLevelType w:val="hybridMultilevel"/>
    <w:tmpl w:val="EFCC0198"/>
    <w:lvl w:ilvl="0" w:tplc="D50259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1D2A51"/>
    <w:multiLevelType w:val="hybridMultilevel"/>
    <w:tmpl w:val="572A562E"/>
    <w:lvl w:ilvl="0" w:tplc="B38C97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3E5A7E"/>
    <w:multiLevelType w:val="hybridMultilevel"/>
    <w:tmpl w:val="C1B4AD1E"/>
    <w:lvl w:ilvl="0" w:tplc="6204B49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548"/>
    <w:rsid w:val="0006301D"/>
    <w:rsid w:val="00147548"/>
    <w:rsid w:val="00155D86"/>
    <w:rsid w:val="00167464"/>
    <w:rsid w:val="001B363A"/>
    <w:rsid w:val="00256F85"/>
    <w:rsid w:val="002E6A31"/>
    <w:rsid w:val="00332677"/>
    <w:rsid w:val="00385D36"/>
    <w:rsid w:val="00394E39"/>
    <w:rsid w:val="003B1DC5"/>
    <w:rsid w:val="003B3FDD"/>
    <w:rsid w:val="0047052A"/>
    <w:rsid w:val="004A043A"/>
    <w:rsid w:val="004F7438"/>
    <w:rsid w:val="005C2B68"/>
    <w:rsid w:val="00607D47"/>
    <w:rsid w:val="006459D6"/>
    <w:rsid w:val="006B665B"/>
    <w:rsid w:val="006F1197"/>
    <w:rsid w:val="006F2A8F"/>
    <w:rsid w:val="00712B2C"/>
    <w:rsid w:val="007B6B8C"/>
    <w:rsid w:val="007C1EC6"/>
    <w:rsid w:val="0085109C"/>
    <w:rsid w:val="008F7745"/>
    <w:rsid w:val="0092486F"/>
    <w:rsid w:val="00A22D36"/>
    <w:rsid w:val="00AE2C2C"/>
    <w:rsid w:val="00B765EA"/>
    <w:rsid w:val="00BA0C78"/>
    <w:rsid w:val="00BF73CD"/>
    <w:rsid w:val="00C54A40"/>
    <w:rsid w:val="00C56418"/>
    <w:rsid w:val="00E63878"/>
    <w:rsid w:val="00EB6CE3"/>
    <w:rsid w:val="00F102AB"/>
    <w:rsid w:val="00F15371"/>
    <w:rsid w:val="00F4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268F7C7"/>
  <w15:chartTrackingRefBased/>
  <w15:docId w15:val="{2464C781-2748-481D-A235-4D0138E26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2A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A8F"/>
    <w:rPr>
      <w:sz w:val="18"/>
      <w:szCs w:val="18"/>
    </w:rPr>
  </w:style>
  <w:style w:type="character" w:customStyle="1" w:styleId="skip">
    <w:name w:val="skip"/>
    <w:basedOn w:val="DefaultParagraphFont"/>
    <w:rsid w:val="00AE2C2C"/>
  </w:style>
  <w:style w:type="character" w:styleId="Hyperlink">
    <w:name w:val="Hyperlink"/>
    <w:basedOn w:val="DefaultParagraphFont"/>
    <w:uiPriority w:val="99"/>
    <w:semiHidden/>
    <w:unhideWhenUsed/>
    <w:rsid w:val="00AE2C2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E2C2C"/>
    <w:pPr>
      <w:ind w:firstLineChars="200" w:firstLine="420"/>
    </w:pPr>
  </w:style>
  <w:style w:type="character" w:customStyle="1" w:styleId="term">
    <w:name w:val="term"/>
    <w:basedOn w:val="DefaultParagraphFont"/>
    <w:rsid w:val="00385D36"/>
  </w:style>
  <w:style w:type="table" w:styleId="TableGrid">
    <w:name w:val="Table Grid"/>
    <w:basedOn w:val="TableNormal"/>
    <w:uiPriority w:val="39"/>
    <w:rsid w:val="00A22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7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7D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7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7D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7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5</Pages>
  <Words>658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柴 青青</dc:creator>
  <cp:keywords/>
  <dc:description/>
  <cp:lastModifiedBy>Gillian Attard</cp:lastModifiedBy>
  <cp:revision>29</cp:revision>
  <dcterms:created xsi:type="dcterms:W3CDTF">2019-04-24T13:35:00Z</dcterms:created>
  <dcterms:modified xsi:type="dcterms:W3CDTF">2019-10-01T07:50:00Z</dcterms:modified>
</cp:coreProperties>
</file>